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3"/>
        <w:gridCol w:w="4093"/>
      </w:tblGrid>
      <w:tr w:rsidR="00D55F62" w:rsidRPr="00D55F62" w14:paraId="527D7A11" w14:textId="77777777" w:rsidTr="00D55F62">
        <w:trPr>
          <w:trHeight w:val="702"/>
        </w:trPr>
        <w:tc>
          <w:tcPr>
            <w:tcW w:w="8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A9067" w14:textId="77777777" w:rsid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D55F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 S4. Demographic and Clinical Characteristics of Study Subjects (N = 98)</w:t>
            </w:r>
          </w:p>
          <w:p w14:paraId="0D27FF65" w14:textId="359A311A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</w:tr>
      <w:tr w:rsidR="00D55F62" w:rsidRPr="00D55F62" w14:paraId="034EF3E1" w14:textId="77777777" w:rsidTr="00D55F62">
        <w:trPr>
          <w:trHeight w:val="494"/>
        </w:trPr>
        <w:tc>
          <w:tcPr>
            <w:tcW w:w="4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B6BE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6553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s</w:t>
            </w:r>
          </w:p>
        </w:tc>
      </w:tr>
      <w:tr w:rsidR="00D55F62" w:rsidRPr="00D55F62" w14:paraId="28D6E64B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03C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ge (</w:t>
            </w:r>
            <w:proofErr w:type="spellStart"/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s</w:t>
            </w:r>
            <w:proofErr w:type="spellEnd"/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8B2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5 ± 11.9</w:t>
            </w:r>
          </w:p>
        </w:tc>
      </w:tr>
      <w:tr w:rsidR="00D55F62" w:rsidRPr="00D55F62" w14:paraId="6FD59C95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9A53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ale, n (%)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53F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46.9)</w:t>
            </w:r>
          </w:p>
        </w:tc>
      </w:tr>
      <w:tr w:rsidR="00D55F62" w:rsidRPr="00D55F62" w14:paraId="22E5A3CE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F324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pherical equivalent (D)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A564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4 ± 3.0</w:t>
            </w:r>
          </w:p>
        </w:tc>
      </w:tr>
      <w:tr w:rsidR="00D55F62" w:rsidRPr="00D55F62" w14:paraId="2000D7BD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B55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IOP (mmHg)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03D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 ± 3.4</w:t>
            </w:r>
          </w:p>
        </w:tc>
      </w:tr>
      <w:tr w:rsidR="00D55F62" w:rsidRPr="00D55F62" w14:paraId="152B228B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1FA3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CT (</w:t>
            </w:r>
            <w:proofErr w:type="spellStart"/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FF9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1.6 ± 32.4</w:t>
            </w:r>
          </w:p>
        </w:tc>
      </w:tr>
      <w:tr w:rsidR="00D55F62" w:rsidRPr="00D55F62" w14:paraId="0B6A1C48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F53B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xial length (mm)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9DE4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 ± 1.75</w:t>
            </w:r>
          </w:p>
        </w:tc>
      </w:tr>
      <w:tr w:rsidR="00D55F62" w:rsidRPr="00D55F62" w14:paraId="34FF2F7B" w14:textId="77777777" w:rsidTr="00D55F62">
        <w:trPr>
          <w:trHeight w:val="494"/>
        </w:trPr>
        <w:tc>
          <w:tcPr>
            <w:tcW w:w="4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BB194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VF MD (decibels)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82FD1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5 ± 8.6</w:t>
            </w:r>
          </w:p>
        </w:tc>
      </w:tr>
      <w:tr w:rsidR="00D55F62" w:rsidRPr="00D55F62" w14:paraId="2D6C6338" w14:textId="77777777" w:rsidTr="00D55F62">
        <w:trPr>
          <w:trHeight w:val="1079"/>
        </w:trPr>
        <w:tc>
          <w:tcPr>
            <w:tcW w:w="8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5CC2" w14:textId="77777777" w:rsidR="00D55F62" w:rsidRPr="00D55F62" w:rsidRDefault="00D55F62" w:rsidP="00D55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alues are mean ± standard deviation. </w:t>
            </w: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br/>
            </w:r>
            <w:r w:rsidRPr="00D55F6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, diopters; IOP, intraocular pressure; CCT, central corneal thickness; VF, visual field; MD, mean deviation.</w:t>
            </w:r>
          </w:p>
        </w:tc>
      </w:tr>
    </w:tbl>
    <w:p w14:paraId="132CF21B" w14:textId="7A2589E5" w:rsidR="0084155E" w:rsidRPr="00D55F62" w:rsidRDefault="0084155E" w:rsidP="00D55F62"/>
    <w:sectPr w:rsidR="0084155E" w:rsidRPr="00D55F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62"/>
    <w:rsid w:val="0084155E"/>
    <w:rsid w:val="00D5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D56F"/>
  <w15:chartTrackingRefBased/>
  <w15:docId w15:val="{DF7CD874-C6FD-48F6-BCD2-92D375F8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8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88876B176CE664DBDF2DDDA94C717BA" ma:contentTypeVersion="10" ma:contentTypeDescription="새 문서를 만듭니다." ma:contentTypeScope="" ma:versionID="f75d406914b98a5174e0cfa9211530ab">
  <xsd:schema xmlns:xsd="http://www.w3.org/2001/XMLSchema" xmlns:xs="http://www.w3.org/2001/XMLSchema" xmlns:p="http://schemas.microsoft.com/office/2006/metadata/properties" xmlns:ns3="dff3c941-a894-499a-a15f-109d42f8d0be" targetNamespace="http://schemas.microsoft.com/office/2006/metadata/properties" ma:root="true" ma:fieldsID="84647d031f3719f05c3526b4630e89bc" ns3:_="">
    <xsd:import namespace="dff3c941-a894-499a-a15f-109d42f8d0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3c941-a894-499a-a15f-109d42f8d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E2A314-09FC-4E57-9678-0D468B13E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f3c941-a894-499a-a15f-109d42f8d0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F6DA8A-BC28-4798-9323-2E121FAD4E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A90F83-195B-4FFE-960E-46D4B702A3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아늘</dc:creator>
  <cp:keywords/>
  <dc:description/>
  <cp:lastModifiedBy>하아늘</cp:lastModifiedBy>
  <cp:revision>1</cp:revision>
  <dcterms:created xsi:type="dcterms:W3CDTF">2020-07-19T10:05:00Z</dcterms:created>
  <dcterms:modified xsi:type="dcterms:W3CDTF">2020-07-1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876B176CE664DBDF2DDDA94C717BA</vt:lpwstr>
  </property>
</Properties>
</file>